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Additional Table S1: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 xml:space="preserve"> Showing reported tick presence (Haemaphysalis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US" w:eastAsia="en-US"/>
        </w:rPr>
        <w:t>spinigera)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, monkey death and human cases in Karnataka, Tamil Nadu, Goa, Maharashtra state of India</w:t>
      </w:r>
    </w:p>
    <w:tbl>
      <w:tblPr>
        <w:tblW w:w="13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276"/>
        <w:gridCol w:w="2268"/>
        <w:gridCol w:w="2552"/>
        <w:gridCol w:w="2126"/>
        <w:gridCol w:w="992"/>
        <w:gridCol w:w="1701"/>
        <w:gridCol w:w="2410"/>
      </w:tblGrid>
      <w:tr>
        <w:trPr>
          <w:trHeight w:val="256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l. no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Stat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Distric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 xml:space="preserve">Locality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Human cases/monkey death/Tick prese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Reported 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Month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References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7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arnatak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aragi villa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December to Ma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ork &amp; Trapido, 1957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Chamarajanagar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andipur National Par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nkey dea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ovembe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dduru Forest Ran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November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alegoudana camp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nkey dea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November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Shimoga 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hirthahalli, Hosanagara talu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nkey death and 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January–March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iran et al., 2015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ikmagalur Distric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uary–March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asabi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ebruar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dduru Forest Rang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uar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416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elgaum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Monkey death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ch 30 –Jun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iran et al., 2015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hirthahalli Talu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ebruar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Yadav et al., 2014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andipur Tiger Reserv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nkey dea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November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., 2013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N"/>
              </w:rPr>
              <w:t xml:space="preserve">Kyasanur Forest 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pril 19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rapido, 1959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, Monkey death and 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57-19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 1957 &amp; Aug 195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ork et al., 1959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, Udupi, Mangalore, Chikmagalur and Uttar Kannad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Tick presence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9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uary, April, Nov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512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ch, April, Dec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Feb-May, July, Dec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 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-Jun, Aug-Sep, Dec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himoga, Udupi, Mangalore Chikmagalur, Uttar Kannada</w:t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03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-May, Oct-Dec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690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27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5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04, 2005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-May, Oct-Dec</w:t>
            </w:r>
          </w:p>
        </w:tc>
        <w:tc>
          <w:tcPr>
            <w:tcW w:w="24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tnaik, 200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Wayanad distri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lappuram distri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ix villages of Pulpally Community Health Centre (CHC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 and Human ca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 &amp; 20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Dec 2014 &amp; Jun 2015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adanandane et al., 201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arulai and Amarambalam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, and 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 &amp; 20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Dec 2014 &amp; June 20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adanandane et al., 2016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agamala hills in the Nedumkayam Reserve Forest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, and 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8-22 May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andale et al., 2015</w:t>
            </w:r>
          </w:p>
        </w:tc>
      </w:tr>
      <w:tr>
        <w:trPr>
          <w:trHeight w:val="512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amil Nad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ruvannamalai &amp; Vellore District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mirdi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halsasi &amp; Dhanda, 1974</w:t>
            </w:r>
          </w:p>
        </w:tc>
      </w:tr>
      <w:tr>
        <w:trPr>
          <w:trHeight w:val="576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ilgiri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nkey dea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Novembe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ourya et al 2013</w:t>
            </w:r>
          </w:p>
        </w:tc>
      </w:tr>
      <w:tr>
        <w:trPr>
          <w:trHeight w:val="307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atar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11111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ratapgarh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halsasi &amp; Dhanda, 1974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olab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oladpu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halsasi &amp; Dhanda, 1974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oa 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li village, Sattari talu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 and monkey dea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rch- Jun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71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atil et al., 2017</w:t>
              <w:tab/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une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urav et al., 2016; Ghalsasi &amp; Dhanda, 1974</w:t>
            </w:r>
          </w:p>
        </w:tc>
      </w:tr>
      <w:tr>
        <w:trPr>
          <w:trHeight w:val="301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Pune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Bhimshankar, Pokhari, Gohe, Taleghar, Rajapur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Tick presen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19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Gurav et al., 2016; Ghalsasi &amp; Dhanda, 1974</w:t>
            </w:r>
          </w:p>
        </w:tc>
      </w:tr>
      <w:tr>
        <w:trPr>
          <w:trHeight w:val="890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Sindhudurg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Ker, Zolambe, Kolzar and Asaniye village of Dodamarg taluk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Human c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January-February 20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IN"/>
              </w:rPr>
              <w:t>Awate et al., 20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Additional Table S2: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limatic variables selected for the preliminary and final model </w:t>
      </w:r>
    </w:p>
    <w:tbl>
      <w:tblPr>
        <w:tblW w:w="7655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285"/>
        <w:gridCol w:w="992"/>
        <w:gridCol w:w="1418"/>
      </w:tblGrid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ode </w:t>
            </w:r>
          </w:p>
        </w:tc>
        <w:tc>
          <w:tcPr>
            <w:tcW w:w="42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-climatic variabl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Unit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elected variables for final model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Annual mean temperatur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2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diurnal temperature range (mean of monthly (max temp - min temp)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3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sothermality ((Bio2/Bio7) *100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4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emperature seasonality (standard deviation*100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 of V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5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aximum temperature of warmest month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6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inimum temperature of coldest month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7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Temperature annual range (Bio5 - Bio6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8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temperature of wett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9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temperature of dri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0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temperature of warm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1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ean temperature of cold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°C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2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Annual precipitation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3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wettest perio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4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driest perio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5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seasonality (CV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 of V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6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wett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7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dri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8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warm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o19</w:t>
            </w:r>
          </w:p>
        </w:tc>
        <w:tc>
          <w:tcPr>
            <w:tcW w:w="42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ecipitation of coldest quar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Wingdings" w:hAnsi="Wingdings" w:cs="Calibri"/>
                <w:color w:val="000000"/>
                <w:sz w:val="18"/>
                <w:szCs w:val="18"/>
                <w:lang w:eastAsia="en-IN"/>
              </w:rPr>
            </w:pPr>
            <w:r>
              <w:rPr>
                <w:rFonts w:cs="Calibri" w:ascii="Wingdings" w:hAnsi="Wingdings"/>
                <w:color w:val="000000"/>
                <w:sz w:val="18"/>
                <w:szCs w:val="18"/>
                <w:lang w:eastAsia="en-IN"/>
              </w:rPr>
              <w:t>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IN"/>
              </w:rPr>
              <w:t xml:space="preserve"> 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Additional Table S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Correlation matrix among the bio-climatic variables. The Cut-off threshold values are shown (r ≥ 0.8) in bold.</w:t>
      </w:r>
    </w:p>
    <w:p>
      <w:pPr>
        <w:pStyle w:val="NoSpacing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NoSpacing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Spacing"/>
        <w:rPr>
          <w:sz w:val="12"/>
          <w:szCs w:val="12"/>
        </w:rPr>
      </w:pPr>
      <w:r>
        <w:rPr>
          <w:sz w:val="12"/>
          <w:szCs w:val="1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39570</wp:posOffset>
                </wp:positionV>
                <wp:extent cx="8076565" cy="368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6565" cy="368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1"/>
                              <w:gridCol w:w="619"/>
                              <w:gridCol w:w="602"/>
                              <w:gridCol w:w="641"/>
                              <w:gridCol w:w="713"/>
                              <w:gridCol w:w="560"/>
                              <w:gridCol w:w="573"/>
                              <w:gridCol w:w="560"/>
                              <w:gridCol w:w="560"/>
                              <w:gridCol w:w="560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  <w:gridCol w:w="645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2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5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5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2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8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9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55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4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5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6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8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Bio19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95pt;height:290.5pt;mso-wrap-distance-left:0pt;mso-wrap-distance-right:9pt;mso-wrap-distance-top:0pt;mso-wrap-distance-bottom:0pt;margin-top:129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7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1"/>
                        <w:gridCol w:w="619"/>
                        <w:gridCol w:w="602"/>
                        <w:gridCol w:w="641"/>
                        <w:gridCol w:w="713"/>
                        <w:gridCol w:w="560"/>
                        <w:gridCol w:w="573"/>
                        <w:gridCol w:w="560"/>
                        <w:gridCol w:w="560"/>
                        <w:gridCol w:w="560"/>
                        <w:gridCol w:w="645"/>
                        <w:gridCol w:w="645"/>
                        <w:gridCol w:w="645"/>
                        <w:gridCol w:w="645"/>
                        <w:gridCol w:w="645"/>
                        <w:gridCol w:w="645"/>
                        <w:gridCol w:w="645"/>
                        <w:gridCol w:w="645"/>
                        <w:gridCol w:w="645"/>
                        <w:gridCol w:w="645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2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3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5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2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5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3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4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5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2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8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9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2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55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3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4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5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6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7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8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Bio19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IN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2:52:00Z</dcterms:created>
  <dc:creator>malay pramanik</dc:creator>
  <dc:description/>
  <cp:keywords/>
  <dc:language>en-US</dc:language>
  <cp:lastModifiedBy>Rajeshwari A.</cp:lastModifiedBy>
  <dcterms:modified xsi:type="dcterms:W3CDTF">2021-11-27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